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6447C" w14:textId="6BB1B67E" w:rsidR="004F14B8" w:rsidRPr="003264C4" w:rsidRDefault="004F14B8" w:rsidP="003264C4">
      <w:pPr>
        <w:pStyle w:val="1-SectionHeader"/>
        <w:shd w:val="clear" w:color="auto" w:fill="264283"/>
        <w:jc w:val="center"/>
        <w:rPr>
          <w:rFonts w:cs="Arial"/>
          <w:b/>
        </w:rPr>
      </w:pPr>
      <w:bookmarkStart w:id="0" w:name="_GoBack"/>
      <w:r w:rsidRPr="003264C4">
        <w:rPr>
          <w:rFonts w:cs="Arial"/>
          <w:b/>
        </w:rPr>
        <w:t>Section 1: Monkeypox</w:t>
      </w:r>
    </w:p>
    <w:p w14:paraId="24EDFAE0" w14:textId="77777777" w:rsidR="004F14B8" w:rsidRPr="00593026" w:rsidRDefault="004F14B8" w:rsidP="004F14B8">
      <w:pPr>
        <w:spacing w:after="0" w:line="240" w:lineRule="auto"/>
        <w:jc w:val="center"/>
        <w:rPr>
          <w:rFonts w:cs="Arial"/>
          <w:b/>
          <w:bCs/>
          <w:sz w:val="28"/>
          <w:szCs w:val="28"/>
        </w:rPr>
      </w:pPr>
    </w:p>
    <w:p w14:paraId="58BE3532" w14:textId="77777777" w:rsidR="004F14B8" w:rsidRDefault="004F14B8" w:rsidP="004F14B8">
      <w:pPr>
        <w:pStyle w:val="1-SectionHeader"/>
      </w:pPr>
      <w:r>
        <w:t>Base: All respondents</w:t>
      </w:r>
    </w:p>
    <w:p w14:paraId="140BA67E" w14:textId="4DCE34A1" w:rsidR="004F14B8" w:rsidRPr="003264C4" w:rsidRDefault="003264C4" w:rsidP="003264C4">
      <w:pPr>
        <w:pStyle w:val="4-QuestionNumberandType"/>
        <w:rPr>
          <w:sz w:val="20"/>
          <w:szCs w:val="18"/>
        </w:rPr>
      </w:pPr>
      <w:r w:rsidRPr="003264C4">
        <w:rPr>
          <w:sz w:val="20"/>
          <w:szCs w:val="18"/>
        </w:rPr>
        <w:t>MPX</w:t>
      </w:r>
      <w:r w:rsidR="004F14B8" w:rsidRPr="003264C4">
        <w:rPr>
          <w:sz w:val="20"/>
          <w:szCs w:val="18"/>
        </w:rPr>
        <w:t>1 [S, GRID]</w:t>
      </w:r>
    </w:p>
    <w:p w14:paraId="1DFEF5C2" w14:textId="7AC5F481" w:rsidR="004F14B8" w:rsidRDefault="004F14B8" w:rsidP="003264C4">
      <w:pPr>
        <w:pStyle w:val="0-Basic"/>
        <w:rPr>
          <w:rStyle w:val="normaltextrun"/>
          <w:sz w:val="20"/>
          <w:szCs w:val="20"/>
        </w:rPr>
      </w:pPr>
      <w:r w:rsidRPr="003264C4">
        <w:rPr>
          <w:rStyle w:val="normaltextrun"/>
          <w:sz w:val="20"/>
          <w:szCs w:val="20"/>
        </w:rPr>
        <w:t>Please respond to each of the following statements with…</w:t>
      </w:r>
    </w:p>
    <w:p w14:paraId="1741E7E9" w14:textId="77777777" w:rsidR="003264C4" w:rsidRPr="003264C4" w:rsidRDefault="003264C4" w:rsidP="003264C4">
      <w:pPr>
        <w:pStyle w:val="0-Basic"/>
        <w:rPr>
          <w:rStyle w:val="normaltextrun"/>
          <w:sz w:val="20"/>
          <w:szCs w:val="20"/>
        </w:rPr>
      </w:pPr>
    </w:p>
    <w:p w14:paraId="5926DFFA" w14:textId="77777777" w:rsidR="004F14B8" w:rsidRPr="00593026" w:rsidRDefault="004F14B8" w:rsidP="004F14B8">
      <w:pPr>
        <w:pStyle w:val="3-ProgrammingNote"/>
        <w:rPr>
          <w:rStyle w:val="normaltextrun"/>
          <w:rFonts w:eastAsiaTheme="majorEastAsia" w:cs="Arial"/>
        </w:rPr>
      </w:pPr>
      <w:r w:rsidRPr="00593026">
        <w:rPr>
          <w:rStyle w:val="normaltextrun"/>
          <w:rFonts w:eastAsiaTheme="majorEastAsia" w:cs="Arial"/>
          <w:szCs w:val="20"/>
        </w:rPr>
        <w:t>Statements in rows:</w:t>
      </w:r>
    </w:p>
    <w:p w14:paraId="436B651E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0A130DF0" w14:textId="40B9B9C6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Monkeypox is present in the United States</w:t>
      </w:r>
      <w:r w:rsidR="00A14698">
        <w:rPr>
          <w:sz w:val="20"/>
          <w:szCs w:val="20"/>
        </w:rPr>
        <w:t xml:space="preserve"> (correct)</w:t>
      </w:r>
    </w:p>
    <w:p w14:paraId="180A6218" w14:textId="1A4838D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You can get monkeypox from your infected pet</w:t>
      </w:r>
      <w:r w:rsidR="002B4852">
        <w:rPr>
          <w:sz w:val="20"/>
          <w:szCs w:val="20"/>
        </w:rPr>
        <w:t xml:space="preserve"> (correct)</w:t>
      </w:r>
    </w:p>
    <w:p w14:paraId="6161E525" w14:textId="22F7E6A2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3. Monkeypox is always present in Western and Central Africa</w:t>
      </w:r>
      <w:r w:rsidR="00BA2F2D">
        <w:rPr>
          <w:sz w:val="20"/>
          <w:szCs w:val="20"/>
        </w:rPr>
        <w:t xml:space="preserve"> (correct)</w:t>
      </w:r>
    </w:p>
    <w:p w14:paraId="03A09FA7" w14:textId="4E1EEB0A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4. There is a currently an outbreak of monkeypox in humans around the world</w:t>
      </w:r>
      <w:r w:rsidR="003B4972">
        <w:rPr>
          <w:sz w:val="20"/>
          <w:szCs w:val="20"/>
        </w:rPr>
        <w:t xml:space="preserve"> (correct)</w:t>
      </w:r>
    </w:p>
    <w:p w14:paraId="441969AA" w14:textId="6B47F499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5. Monkeypox is caused by a virus</w:t>
      </w:r>
      <w:r w:rsidR="00631E77">
        <w:rPr>
          <w:sz w:val="20"/>
          <w:szCs w:val="20"/>
        </w:rPr>
        <w:t xml:space="preserve"> (correct)</w:t>
      </w:r>
    </w:p>
    <w:p w14:paraId="1DF767BE" w14:textId="7282D116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6. Human-to-human transmission of monkeypox occurs by prolonged exposure to an infected person’s skin lesions</w:t>
      </w:r>
      <w:r w:rsidR="00582EF0">
        <w:rPr>
          <w:sz w:val="20"/>
          <w:szCs w:val="20"/>
        </w:rPr>
        <w:t xml:space="preserve"> (correct)</w:t>
      </w:r>
    </w:p>
    <w:p w14:paraId="3753945A" w14:textId="78359096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7. Monkeypox and smallpox have similar symptoms</w:t>
      </w:r>
      <w:r w:rsidR="005C4DD7">
        <w:rPr>
          <w:sz w:val="20"/>
          <w:szCs w:val="20"/>
        </w:rPr>
        <w:t xml:space="preserve"> (correct)</w:t>
      </w:r>
    </w:p>
    <w:p w14:paraId="1C6F209B" w14:textId="6B887E45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8. Skin lesions are one of the symptoms of monkeypox</w:t>
      </w:r>
      <w:r w:rsidR="00000941">
        <w:rPr>
          <w:sz w:val="20"/>
          <w:szCs w:val="20"/>
        </w:rPr>
        <w:t xml:space="preserve"> (correct)</w:t>
      </w:r>
    </w:p>
    <w:p w14:paraId="6E42A0F7" w14:textId="74FE3BAB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9. Monkeypox has an average incubation period of 21 days</w:t>
      </w:r>
      <w:r w:rsidR="009B097C">
        <w:rPr>
          <w:sz w:val="20"/>
          <w:szCs w:val="20"/>
        </w:rPr>
        <w:t xml:space="preserve"> (correct)</w:t>
      </w:r>
    </w:p>
    <w:p w14:paraId="0D260896" w14:textId="5F76C301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0. If you test positive for monkeypox you should isolate yourself for at least 2 to 4 weeks</w:t>
      </w:r>
      <w:r w:rsidR="00FA7FB3">
        <w:rPr>
          <w:sz w:val="20"/>
          <w:szCs w:val="20"/>
        </w:rPr>
        <w:t xml:space="preserve"> (correct)</w:t>
      </w:r>
    </w:p>
    <w:p w14:paraId="072428DB" w14:textId="054994FE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1. Antibiotics are used to treat human monkeypox</w:t>
      </w:r>
      <w:r w:rsidR="005E5B50">
        <w:rPr>
          <w:sz w:val="20"/>
          <w:szCs w:val="20"/>
        </w:rPr>
        <w:t xml:space="preserve"> </w:t>
      </w:r>
      <w:r w:rsidR="005E5B50" w:rsidRPr="005E5B50">
        <w:rPr>
          <w:sz w:val="20"/>
          <w:szCs w:val="20"/>
        </w:rPr>
        <w:t>(incorrect)</w:t>
      </w:r>
    </w:p>
    <w:p w14:paraId="113FFC2E" w14:textId="384187F8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2. Diarrhea is one of the symptoms of monkeypox</w:t>
      </w:r>
      <w:r w:rsidR="005C1EA3">
        <w:rPr>
          <w:sz w:val="20"/>
          <w:szCs w:val="20"/>
        </w:rPr>
        <w:t xml:space="preserve"> </w:t>
      </w:r>
      <w:r w:rsidR="005C1EA3" w:rsidRPr="005E5B50">
        <w:rPr>
          <w:sz w:val="20"/>
          <w:szCs w:val="20"/>
        </w:rPr>
        <w:t>(incorrect)</w:t>
      </w:r>
    </w:p>
    <w:p w14:paraId="5EBA210A" w14:textId="3B1E080A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3. Vaccination is available to prevent monkeypox</w:t>
      </w:r>
      <w:r w:rsidR="00B730A7">
        <w:rPr>
          <w:sz w:val="20"/>
          <w:szCs w:val="20"/>
        </w:rPr>
        <w:t xml:space="preserve"> (correct)</w:t>
      </w:r>
    </w:p>
    <w:p w14:paraId="25925C8B" w14:textId="06D84ADF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4. Anti-viral medication is available to treat monkeypox</w:t>
      </w:r>
      <w:r w:rsidR="00772D66">
        <w:rPr>
          <w:sz w:val="20"/>
          <w:szCs w:val="20"/>
        </w:rPr>
        <w:t xml:space="preserve"> (correct)</w:t>
      </w:r>
    </w:p>
    <w:p w14:paraId="7AF50726" w14:textId="24E4646C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5. Only gay and bisexual men can get monkeypox</w:t>
      </w:r>
      <w:r w:rsidR="00772D66">
        <w:rPr>
          <w:sz w:val="20"/>
          <w:szCs w:val="20"/>
        </w:rPr>
        <w:t xml:space="preserve"> </w:t>
      </w:r>
      <w:r w:rsidR="00772D66" w:rsidRPr="005E5B50">
        <w:rPr>
          <w:sz w:val="20"/>
          <w:szCs w:val="20"/>
        </w:rPr>
        <w:t>(incorrect)</w:t>
      </w:r>
    </w:p>
    <w:p w14:paraId="25204806" w14:textId="77777777" w:rsidR="004F14B8" w:rsidRDefault="004F14B8" w:rsidP="004F14B8">
      <w:pPr>
        <w:pStyle w:val="Basic"/>
      </w:pPr>
    </w:p>
    <w:p w14:paraId="6277D489" w14:textId="77777777" w:rsidR="004F14B8" w:rsidRDefault="004F14B8" w:rsidP="004F14B8">
      <w:pPr>
        <w:pStyle w:val="3-ProgrammingNote"/>
        <w:rPr>
          <w:szCs w:val="20"/>
        </w:rPr>
      </w:pPr>
      <w:r>
        <w:rPr>
          <w:szCs w:val="20"/>
        </w:rPr>
        <w:t>Answers in column:</w:t>
      </w:r>
    </w:p>
    <w:p w14:paraId="2A217B1D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617CDE3A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No</w:t>
      </w:r>
    </w:p>
    <w:p w14:paraId="0E6636FB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Yes</w:t>
      </w:r>
    </w:p>
    <w:p w14:paraId="025801D8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3. I don’t know</w:t>
      </w:r>
    </w:p>
    <w:p w14:paraId="054B79F6" w14:textId="77777777" w:rsidR="004F14B8" w:rsidRDefault="004F14B8" w:rsidP="004F14B8">
      <w:pPr>
        <w:pStyle w:val="Basic"/>
      </w:pPr>
    </w:p>
    <w:p w14:paraId="57AD4788" w14:textId="77777777" w:rsidR="008672BE" w:rsidRDefault="008672BE">
      <w:pPr>
        <w:rPr>
          <w:rFonts w:eastAsia="Times New Roman" w:cstheme="majorHAnsi"/>
          <w:color w:val="FFFFFF" w:themeColor="background1"/>
          <w:szCs w:val="20"/>
          <w:lang w:eastAsia="nl-NL"/>
        </w:rPr>
      </w:pPr>
      <w:r>
        <w:br w:type="page"/>
      </w:r>
    </w:p>
    <w:p w14:paraId="01F437CF" w14:textId="5D711E89" w:rsidR="004F14B8" w:rsidRDefault="004F14B8" w:rsidP="004F14B8">
      <w:pPr>
        <w:pStyle w:val="1-SectionHeader"/>
      </w:pPr>
      <w:r>
        <w:lastRenderedPageBreak/>
        <w:t>Base: All respondents</w:t>
      </w:r>
    </w:p>
    <w:p w14:paraId="110DA06C" w14:textId="3CADDAE8" w:rsidR="004F14B8" w:rsidRPr="005703BE" w:rsidRDefault="003264C4" w:rsidP="005703BE">
      <w:pPr>
        <w:pStyle w:val="4-QuestionNumberandType"/>
        <w:rPr>
          <w:sz w:val="20"/>
          <w:szCs w:val="18"/>
        </w:rPr>
      </w:pPr>
      <w:r w:rsidRPr="005703BE">
        <w:rPr>
          <w:sz w:val="20"/>
          <w:szCs w:val="18"/>
        </w:rPr>
        <w:t>MPX</w:t>
      </w:r>
      <w:r w:rsidR="004F14B8" w:rsidRPr="005703BE">
        <w:rPr>
          <w:sz w:val="20"/>
          <w:szCs w:val="18"/>
        </w:rPr>
        <w:t>2 [S, GRID]</w:t>
      </w:r>
    </w:p>
    <w:p w14:paraId="52D006C2" w14:textId="77777777" w:rsidR="004F14B8" w:rsidRPr="005703BE" w:rsidRDefault="004F14B8" w:rsidP="005703BE">
      <w:pPr>
        <w:pStyle w:val="0-Basic"/>
        <w:rPr>
          <w:color w:val="auto"/>
          <w:sz w:val="20"/>
          <w:szCs w:val="20"/>
        </w:rPr>
      </w:pPr>
      <w:r w:rsidRPr="005703BE">
        <w:rPr>
          <w:sz w:val="20"/>
          <w:szCs w:val="20"/>
        </w:rPr>
        <w:t>Please respond to each of the following statements with…</w:t>
      </w:r>
    </w:p>
    <w:p w14:paraId="11A021D0" w14:textId="77777777" w:rsidR="004F14B8" w:rsidRDefault="004F14B8" w:rsidP="004F14B8">
      <w:pPr>
        <w:pStyle w:val="Basic"/>
      </w:pPr>
    </w:p>
    <w:p w14:paraId="473DDA2A" w14:textId="77777777" w:rsidR="004F14B8" w:rsidRPr="00593026" w:rsidRDefault="004F14B8" w:rsidP="004F14B8">
      <w:pPr>
        <w:pStyle w:val="3-ProgrammingNote"/>
        <w:rPr>
          <w:rStyle w:val="normaltextrun"/>
          <w:rFonts w:eastAsiaTheme="majorEastAsia" w:cs="Arial"/>
        </w:rPr>
      </w:pPr>
      <w:r w:rsidRPr="00593026">
        <w:rPr>
          <w:rStyle w:val="normaltextrun"/>
          <w:rFonts w:eastAsiaTheme="majorEastAsia" w:cs="Arial"/>
          <w:szCs w:val="20"/>
        </w:rPr>
        <w:t>Statements in rows:</w:t>
      </w:r>
    </w:p>
    <w:p w14:paraId="2AE7608A" w14:textId="77777777" w:rsidR="004F14B8" w:rsidRDefault="004F14B8" w:rsidP="004F14B8">
      <w:pPr>
        <w:pStyle w:val="Basic"/>
      </w:pPr>
    </w:p>
    <w:p w14:paraId="096F5B76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The U.S. government did not prevent the 9/11 attacks in order to justify the Afghanistan and Iraq campaigns.</w:t>
      </w:r>
    </w:p>
    <w:p w14:paraId="101482BB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A cure for cancer already exists, but the pharmaceutical industrial complex keeps it secret in order to maximize its profits.</w:t>
      </w:r>
    </w:p>
    <w:p w14:paraId="7DE7F0A2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3. The current financial crisis and recession represent the intended result of deliberate actions by banks, financial speculators and multinational corporations.</w:t>
      </w:r>
    </w:p>
    <w:p w14:paraId="4607799A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4. The financial crises of the last decade have been deliberately caused by political and financial authorities.</w:t>
      </w:r>
    </w:p>
    <w:p w14:paraId="27D0E170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5. The U.S. government knew in advance about the 9/11 attacks, and deliberately decided not to stop them.</w:t>
      </w:r>
    </w:p>
    <w:p w14:paraId="13654D06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6. Soft-drink corporations add addictive substances in their products.</w:t>
      </w:r>
    </w:p>
    <w:p w14:paraId="30488FA9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7. Infectious diseases are deliberately spread by governments and pharmaceutical multinationals.</w:t>
      </w:r>
    </w:p>
    <w:p w14:paraId="6ABC0DE0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8. The so-called Islamic State does not really exist; it is a smoke-screen concocted by Western Governmental Agencies.</w:t>
      </w:r>
    </w:p>
    <w:p w14:paraId="4B6D2F27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9. LGBT groups have a plan to turn people into homosexuals by means of bogus “gender theories”.</w:t>
      </w:r>
    </w:p>
    <w:p w14:paraId="36B6D0C6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0. Vaccines are useless and dangerous, they are only instrumental to the financial interests of pharmaceutical companies.</w:t>
      </w:r>
    </w:p>
    <w:p w14:paraId="1E73FB19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1. Groups of powerful people use chemtrails to poison the air, or to manipulate the environment.</w:t>
      </w:r>
    </w:p>
    <w:p w14:paraId="6274A647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2. Few groups of powerful individuals (George Soros, the Illuminati, the Rothschild family, the Free Masonry, etc.) secretly rule the world.</w:t>
      </w:r>
    </w:p>
    <w:p w14:paraId="301BD47A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3. Monkeypox was bioengineered in a lab.</w:t>
      </w:r>
    </w:p>
    <w:p w14:paraId="36B30844" w14:textId="38CA0466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 xml:space="preserve">14. Monkeypox was intentionally released by scientists to deflect attention from the failures of the Biden </w:t>
      </w:r>
      <w:r w:rsidR="008D587F">
        <w:rPr>
          <w:sz w:val="20"/>
          <w:szCs w:val="20"/>
        </w:rPr>
        <w:t>a</w:t>
      </w:r>
      <w:r w:rsidRPr="005703BE">
        <w:rPr>
          <w:sz w:val="20"/>
          <w:szCs w:val="20"/>
        </w:rPr>
        <w:t>dministration.</w:t>
      </w:r>
    </w:p>
    <w:p w14:paraId="0D50D82C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5. Monkeypox is caused by exposure to a 5G signal.</w:t>
      </w:r>
    </w:p>
    <w:p w14:paraId="7181BDB0" w14:textId="77777777" w:rsidR="004F14B8" w:rsidRDefault="004F14B8" w:rsidP="004F14B8">
      <w:pPr>
        <w:pStyle w:val="Basic"/>
      </w:pPr>
    </w:p>
    <w:p w14:paraId="19570180" w14:textId="77777777" w:rsidR="004F14B8" w:rsidRDefault="004F14B8" w:rsidP="004F14B8">
      <w:pPr>
        <w:pStyle w:val="3-ProgrammingNote"/>
        <w:rPr>
          <w:szCs w:val="20"/>
        </w:rPr>
      </w:pPr>
      <w:r>
        <w:rPr>
          <w:szCs w:val="20"/>
        </w:rPr>
        <w:t>Answers in column:</w:t>
      </w:r>
    </w:p>
    <w:p w14:paraId="39E14904" w14:textId="77777777" w:rsidR="004F14B8" w:rsidRDefault="004F14B8" w:rsidP="004F14B8">
      <w:pPr>
        <w:pStyle w:val="Basic"/>
      </w:pPr>
    </w:p>
    <w:p w14:paraId="12BAFD2A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Strongly disagree</w:t>
      </w:r>
    </w:p>
    <w:p w14:paraId="2A8EFE83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Disagree</w:t>
      </w:r>
    </w:p>
    <w:p w14:paraId="4AC6C1A7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3. Somewhat disagree</w:t>
      </w:r>
    </w:p>
    <w:p w14:paraId="46000A3F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4. Neutral/no opinion</w:t>
      </w:r>
    </w:p>
    <w:p w14:paraId="0A95DFEB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5. Somewhat agree</w:t>
      </w:r>
    </w:p>
    <w:p w14:paraId="32BBE35C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6. Agree</w:t>
      </w:r>
    </w:p>
    <w:p w14:paraId="6D0E019B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7. Strongly agree</w:t>
      </w:r>
    </w:p>
    <w:p w14:paraId="4D60988F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25DD8878" w14:textId="77777777" w:rsidR="008672BE" w:rsidRDefault="008672BE">
      <w:pPr>
        <w:rPr>
          <w:rFonts w:eastAsia="Times New Roman" w:cstheme="majorHAnsi"/>
          <w:color w:val="FFFFFF" w:themeColor="background1"/>
          <w:szCs w:val="20"/>
          <w:lang w:eastAsia="nl-NL"/>
        </w:rPr>
      </w:pPr>
      <w:r>
        <w:br w:type="page"/>
      </w:r>
    </w:p>
    <w:p w14:paraId="0820E413" w14:textId="2D9E1D79" w:rsidR="004F14B8" w:rsidRDefault="004F14B8" w:rsidP="004F14B8">
      <w:pPr>
        <w:pStyle w:val="1-SectionHeader"/>
      </w:pPr>
      <w:r>
        <w:t>Base: All respondents</w:t>
      </w:r>
    </w:p>
    <w:p w14:paraId="70DA55E3" w14:textId="299D8A56" w:rsidR="004F14B8" w:rsidRPr="005703BE" w:rsidRDefault="003264C4" w:rsidP="005703BE">
      <w:pPr>
        <w:pStyle w:val="4-QuestionNumberandType"/>
        <w:rPr>
          <w:sz w:val="20"/>
          <w:szCs w:val="18"/>
        </w:rPr>
      </w:pPr>
      <w:r w:rsidRPr="005703BE">
        <w:rPr>
          <w:sz w:val="20"/>
          <w:szCs w:val="18"/>
        </w:rPr>
        <w:t>MPX</w:t>
      </w:r>
      <w:r w:rsidR="004F14B8" w:rsidRPr="005703BE">
        <w:rPr>
          <w:sz w:val="20"/>
          <w:szCs w:val="18"/>
        </w:rPr>
        <w:t>3 [S, GRID]</w:t>
      </w:r>
    </w:p>
    <w:p w14:paraId="031DCD05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Please respond to each of the following statements with…</w:t>
      </w:r>
    </w:p>
    <w:p w14:paraId="294EED7E" w14:textId="77777777" w:rsidR="004F14B8" w:rsidRDefault="004F14B8" w:rsidP="004F14B8">
      <w:pPr>
        <w:pStyle w:val="Basic"/>
      </w:pPr>
    </w:p>
    <w:p w14:paraId="53F9C8DA" w14:textId="77777777" w:rsidR="004F14B8" w:rsidRPr="00593026" w:rsidRDefault="004F14B8" w:rsidP="004F14B8">
      <w:pPr>
        <w:pStyle w:val="3-ProgrammingNote"/>
        <w:rPr>
          <w:rStyle w:val="normaltextrun"/>
          <w:rFonts w:eastAsiaTheme="majorEastAsia" w:cs="Arial"/>
        </w:rPr>
      </w:pPr>
      <w:r w:rsidRPr="00593026">
        <w:rPr>
          <w:rStyle w:val="normaltextrun"/>
          <w:rFonts w:eastAsiaTheme="majorEastAsia" w:cs="Arial"/>
          <w:szCs w:val="20"/>
        </w:rPr>
        <w:t>Statements in rows:</w:t>
      </w:r>
    </w:p>
    <w:p w14:paraId="309B2804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4B5AEC9B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I am afraid of monkeypox.</w:t>
      </w:r>
    </w:p>
    <w:p w14:paraId="7A33D743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It makes me uncomfortable to think about monkeypox.</w:t>
      </w:r>
    </w:p>
    <w:p w14:paraId="31D62731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3. My hands become clammy when I think about monkeypox.</w:t>
      </w:r>
    </w:p>
    <w:p w14:paraId="7FAA5465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4. I am afraid of losing my life because of monkeypox.</w:t>
      </w:r>
    </w:p>
    <w:p w14:paraId="44749F7A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5. When seeing news stories about monkeypox, I become nervous or anxious.</w:t>
      </w:r>
    </w:p>
    <w:p w14:paraId="4916DDAB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6. I cannot sleep because I’m worrying about getting monkeypox.</w:t>
      </w:r>
    </w:p>
    <w:p w14:paraId="0D42B481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7. My heart races or palpitates when I think about getting monkeypox.</w:t>
      </w:r>
    </w:p>
    <w:p w14:paraId="53136200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8. I am at risk of getting monkeypox.</w:t>
      </w:r>
    </w:p>
    <w:p w14:paraId="29A36920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9. It is likely that I will get monkeypox.</w:t>
      </w:r>
    </w:p>
    <w:p w14:paraId="7D04C344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0. Individuals in my household are at risk of getting monkeypox.</w:t>
      </w:r>
    </w:p>
    <w:p w14:paraId="3AC41551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1. I feel knowledgeable about my risk of getting monkeypox.</w:t>
      </w:r>
    </w:p>
    <w:p w14:paraId="0F72A9F5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2. I believe that monkeypox is a severe health problem.</w:t>
      </w:r>
    </w:p>
    <w:p w14:paraId="3CEED433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3. If I get monkeypox, I will get sick.</w:t>
      </w:r>
    </w:p>
    <w:p w14:paraId="314F8B36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4. If I get monkeypox, I will die.</w:t>
      </w:r>
    </w:p>
    <w:p w14:paraId="539C528F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5. If I get monkeypox, other members in my household will get sick.</w:t>
      </w:r>
    </w:p>
    <w:p w14:paraId="2F181DC7" w14:textId="77777777" w:rsidR="004F14B8" w:rsidRDefault="004F14B8" w:rsidP="004F14B8">
      <w:pPr>
        <w:pStyle w:val="Basic"/>
      </w:pPr>
    </w:p>
    <w:p w14:paraId="4B3B2F5D" w14:textId="77777777" w:rsidR="004F14B8" w:rsidRDefault="004F14B8" w:rsidP="004F14B8">
      <w:pPr>
        <w:pStyle w:val="3-ProgrammingNote"/>
        <w:rPr>
          <w:szCs w:val="20"/>
        </w:rPr>
      </w:pPr>
      <w:r>
        <w:rPr>
          <w:szCs w:val="20"/>
        </w:rPr>
        <w:t>Answers in column:</w:t>
      </w:r>
    </w:p>
    <w:p w14:paraId="3894D4FB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40BB84FD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Strongly disagree</w:t>
      </w:r>
    </w:p>
    <w:p w14:paraId="74E9B5A6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Disagree</w:t>
      </w:r>
    </w:p>
    <w:p w14:paraId="44EA960B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3. Neither agree nor disagree</w:t>
      </w:r>
    </w:p>
    <w:p w14:paraId="768AFDD5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4. Agree</w:t>
      </w:r>
    </w:p>
    <w:p w14:paraId="4D38CC6A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5. Strongly agree</w:t>
      </w:r>
    </w:p>
    <w:p w14:paraId="1706D80D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663B7830" w14:textId="77777777" w:rsidR="004F14B8" w:rsidRPr="006F30DE" w:rsidRDefault="004F14B8" w:rsidP="004F14B8">
      <w:pPr>
        <w:pStyle w:val="1-SectionHeader"/>
        <w:rPr>
          <w:color w:val="FF0000"/>
        </w:rPr>
      </w:pPr>
      <w:r w:rsidRPr="006F30DE">
        <w:rPr>
          <w:color w:val="FF0000"/>
        </w:rPr>
        <w:t>Base: All respondents</w:t>
      </w:r>
    </w:p>
    <w:p w14:paraId="127EBC9B" w14:textId="0C41C061" w:rsidR="004F14B8" w:rsidRPr="006F30DE" w:rsidRDefault="003264C4" w:rsidP="005703BE">
      <w:pPr>
        <w:pStyle w:val="4-QuestionNumberandType"/>
        <w:rPr>
          <w:sz w:val="20"/>
          <w:szCs w:val="18"/>
        </w:rPr>
      </w:pPr>
      <w:r w:rsidRPr="006F30DE">
        <w:rPr>
          <w:sz w:val="20"/>
          <w:szCs w:val="18"/>
        </w:rPr>
        <w:t>MPX</w:t>
      </w:r>
      <w:r w:rsidR="004F14B8" w:rsidRPr="006F30DE">
        <w:rPr>
          <w:sz w:val="20"/>
          <w:szCs w:val="18"/>
        </w:rPr>
        <w:t>4</w:t>
      </w:r>
      <w:r w:rsidR="00393712" w:rsidRPr="006F30DE">
        <w:rPr>
          <w:sz w:val="20"/>
          <w:szCs w:val="18"/>
        </w:rPr>
        <w:t>A</w:t>
      </w:r>
      <w:r w:rsidR="004F14B8" w:rsidRPr="006F30DE">
        <w:rPr>
          <w:sz w:val="20"/>
          <w:szCs w:val="18"/>
        </w:rPr>
        <w:t xml:space="preserve"> [S, GRID]</w:t>
      </w:r>
    </w:p>
    <w:p w14:paraId="231640C1" w14:textId="77777777" w:rsidR="004F14B8" w:rsidRPr="006F30DE" w:rsidRDefault="004F14B8" w:rsidP="005703BE">
      <w:pPr>
        <w:pStyle w:val="0-Basic"/>
        <w:rPr>
          <w:sz w:val="20"/>
          <w:szCs w:val="20"/>
        </w:rPr>
      </w:pPr>
      <w:r w:rsidRPr="006F30DE">
        <w:rPr>
          <w:sz w:val="20"/>
          <w:szCs w:val="20"/>
        </w:rPr>
        <w:t>Please respond to each of the following statements with…</w:t>
      </w:r>
    </w:p>
    <w:p w14:paraId="27BEF9AA" w14:textId="77777777" w:rsidR="004F14B8" w:rsidRPr="006F30DE" w:rsidRDefault="004F14B8" w:rsidP="004F14B8">
      <w:pPr>
        <w:pStyle w:val="Basic"/>
      </w:pPr>
    </w:p>
    <w:p w14:paraId="647CC885" w14:textId="77777777" w:rsidR="004F14B8" w:rsidRPr="006F30DE" w:rsidRDefault="004F14B8" w:rsidP="004F14B8">
      <w:pPr>
        <w:pStyle w:val="3-ProgrammingNote"/>
        <w:rPr>
          <w:rStyle w:val="normaltextrun"/>
          <w:rFonts w:eastAsiaTheme="majorEastAsia" w:cs="Arial"/>
        </w:rPr>
      </w:pPr>
      <w:r w:rsidRPr="006F30DE">
        <w:rPr>
          <w:rStyle w:val="normaltextrun"/>
          <w:rFonts w:eastAsiaTheme="majorEastAsia" w:cs="Arial"/>
          <w:szCs w:val="20"/>
        </w:rPr>
        <w:t>Statements in rows:</w:t>
      </w:r>
    </w:p>
    <w:p w14:paraId="18064887" w14:textId="77777777" w:rsidR="00A80334" w:rsidRPr="006F30DE" w:rsidRDefault="00A80334" w:rsidP="005703BE">
      <w:pPr>
        <w:pStyle w:val="0-Basic"/>
        <w:rPr>
          <w:sz w:val="20"/>
          <w:szCs w:val="20"/>
        </w:rPr>
      </w:pPr>
    </w:p>
    <w:p w14:paraId="0FE8CB3E" w14:textId="66728088" w:rsidR="004F14B8" w:rsidRPr="006F30DE" w:rsidRDefault="004F14B8" w:rsidP="00A80334">
      <w:pPr>
        <w:pStyle w:val="0-Basic"/>
        <w:numPr>
          <w:ilvl w:val="0"/>
          <w:numId w:val="1"/>
        </w:numPr>
        <w:rPr>
          <w:sz w:val="20"/>
          <w:szCs w:val="20"/>
        </w:rPr>
      </w:pPr>
      <w:r w:rsidRPr="006F30DE">
        <w:rPr>
          <w:sz w:val="20"/>
          <w:szCs w:val="20"/>
        </w:rPr>
        <w:t>I have received the smallpox vaccination.</w:t>
      </w:r>
    </w:p>
    <w:p w14:paraId="70C9C3BD" w14:textId="41CF9B48" w:rsidR="004F14B8" w:rsidRPr="006F30DE" w:rsidRDefault="004F14B8" w:rsidP="00A80334">
      <w:pPr>
        <w:pStyle w:val="0-Basic"/>
        <w:numPr>
          <w:ilvl w:val="0"/>
          <w:numId w:val="1"/>
        </w:numPr>
        <w:rPr>
          <w:sz w:val="20"/>
          <w:szCs w:val="20"/>
        </w:rPr>
      </w:pPr>
      <w:r w:rsidRPr="006F30DE">
        <w:rPr>
          <w:sz w:val="20"/>
          <w:szCs w:val="20"/>
        </w:rPr>
        <w:t>I have received the monkeypox vaccination.</w:t>
      </w:r>
    </w:p>
    <w:p w14:paraId="07672F09" w14:textId="4DF357BC" w:rsidR="004F14B8" w:rsidRPr="006F30DE" w:rsidRDefault="004F14B8" w:rsidP="00A80334">
      <w:pPr>
        <w:pStyle w:val="0-Basic"/>
        <w:numPr>
          <w:ilvl w:val="0"/>
          <w:numId w:val="1"/>
        </w:numPr>
        <w:rPr>
          <w:sz w:val="20"/>
          <w:szCs w:val="20"/>
        </w:rPr>
      </w:pPr>
      <w:r w:rsidRPr="006F30DE">
        <w:rPr>
          <w:sz w:val="20"/>
          <w:szCs w:val="20"/>
        </w:rPr>
        <w:t>I have received the COVID-19 vaccination.</w:t>
      </w:r>
    </w:p>
    <w:p w14:paraId="1C842C09" w14:textId="77777777" w:rsidR="004F14B8" w:rsidRPr="006F30DE" w:rsidRDefault="004F14B8" w:rsidP="004F14B8">
      <w:pPr>
        <w:pStyle w:val="Basic"/>
      </w:pPr>
    </w:p>
    <w:p w14:paraId="159A1EDA" w14:textId="77777777" w:rsidR="004F14B8" w:rsidRPr="006F30DE" w:rsidRDefault="004F14B8" w:rsidP="004F14B8">
      <w:pPr>
        <w:pStyle w:val="3-ProgrammingNote"/>
        <w:rPr>
          <w:szCs w:val="20"/>
        </w:rPr>
      </w:pPr>
      <w:r w:rsidRPr="006F30DE">
        <w:rPr>
          <w:szCs w:val="20"/>
        </w:rPr>
        <w:t>Answers in column:</w:t>
      </w:r>
    </w:p>
    <w:p w14:paraId="549E52E8" w14:textId="77777777" w:rsidR="004F14B8" w:rsidRPr="006F30DE" w:rsidRDefault="004F14B8" w:rsidP="004F14B8">
      <w:pPr>
        <w:pStyle w:val="Basic"/>
      </w:pPr>
    </w:p>
    <w:p w14:paraId="58DF7395" w14:textId="40DBC94C" w:rsidR="004F14B8" w:rsidRPr="006F30DE" w:rsidRDefault="004F14B8" w:rsidP="005703BE">
      <w:pPr>
        <w:pStyle w:val="0-Basic"/>
        <w:rPr>
          <w:sz w:val="20"/>
          <w:szCs w:val="20"/>
        </w:rPr>
      </w:pPr>
      <w:r w:rsidRPr="006F30DE">
        <w:rPr>
          <w:sz w:val="20"/>
          <w:szCs w:val="20"/>
        </w:rPr>
        <w:t xml:space="preserve">1. </w:t>
      </w:r>
      <w:r w:rsidR="006F30DE" w:rsidRPr="006F30DE">
        <w:rPr>
          <w:sz w:val="20"/>
          <w:szCs w:val="20"/>
        </w:rPr>
        <w:t>No</w:t>
      </w:r>
    </w:p>
    <w:p w14:paraId="0F620B26" w14:textId="3ACB35D7" w:rsidR="004F14B8" w:rsidRPr="006F30DE" w:rsidRDefault="004F14B8" w:rsidP="005703BE">
      <w:pPr>
        <w:pStyle w:val="0-Basic"/>
        <w:rPr>
          <w:sz w:val="20"/>
          <w:szCs w:val="20"/>
        </w:rPr>
      </w:pPr>
      <w:r w:rsidRPr="006F30DE">
        <w:rPr>
          <w:sz w:val="20"/>
          <w:szCs w:val="20"/>
        </w:rPr>
        <w:t xml:space="preserve">2. </w:t>
      </w:r>
      <w:r w:rsidR="006F30DE" w:rsidRPr="006F30DE">
        <w:rPr>
          <w:sz w:val="20"/>
          <w:szCs w:val="20"/>
        </w:rPr>
        <w:t>Yes</w:t>
      </w:r>
    </w:p>
    <w:p w14:paraId="0455A51B" w14:textId="7A54246B" w:rsidR="00A80334" w:rsidRDefault="00A80334">
      <w:pPr>
        <w:rPr>
          <w:rFonts w:eastAsia="Times New Roman" w:cs="Arial"/>
          <w:color w:val="000000"/>
          <w:szCs w:val="20"/>
          <w:highlight w:val="yellow"/>
        </w:rPr>
      </w:pPr>
      <w:r w:rsidRPr="006F30DE">
        <w:rPr>
          <w:szCs w:val="20"/>
        </w:rPr>
        <w:br w:type="page"/>
      </w:r>
    </w:p>
    <w:p w14:paraId="09060699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52737156" w14:textId="4BD35841" w:rsidR="00A80334" w:rsidRPr="0050090F" w:rsidRDefault="00A80334" w:rsidP="00A80334">
      <w:pPr>
        <w:pStyle w:val="1-SectionHeader"/>
        <w:rPr>
          <w:color w:val="FF0000"/>
        </w:rPr>
      </w:pPr>
      <w:r w:rsidRPr="0050090F">
        <w:rPr>
          <w:color w:val="FF0000"/>
        </w:rPr>
        <w:t>Base: MPX4</w:t>
      </w:r>
      <w:r w:rsidR="00393712" w:rsidRPr="0050090F">
        <w:rPr>
          <w:color w:val="FF0000"/>
        </w:rPr>
        <w:t>A</w:t>
      </w:r>
      <w:r w:rsidRPr="0050090F">
        <w:rPr>
          <w:color w:val="FF0000"/>
        </w:rPr>
        <w:t>/1 or 2 = 2 (Did not receive Monkeypox or smallpox vaccine)</w:t>
      </w:r>
    </w:p>
    <w:p w14:paraId="31CFE236" w14:textId="67694044" w:rsidR="00A80334" w:rsidRPr="0050090F" w:rsidRDefault="00A80334" w:rsidP="00A80334">
      <w:pPr>
        <w:pStyle w:val="4-QuestionNumberandType"/>
        <w:rPr>
          <w:sz w:val="20"/>
          <w:szCs w:val="18"/>
        </w:rPr>
      </w:pPr>
      <w:r w:rsidRPr="0050090F">
        <w:rPr>
          <w:sz w:val="20"/>
          <w:szCs w:val="18"/>
        </w:rPr>
        <w:t>MPX4</w:t>
      </w:r>
      <w:r w:rsidR="00393712" w:rsidRPr="0050090F">
        <w:rPr>
          <w:sz w:val="20"/>
          <w:szCs w:val="18"/>
        </w:rPr>
        <w:t>B</w:t>
      </w:r>
      <w:r w:rsidRPr="0050090F">
        <w:rPr>
          <w:sz w:val="20"/>
          <w:szCs w:val="18"/>
        </w:rPr>
        <w:t xml:space="preserve"> [S, GRID]</w:t>
      </w:r>
    </w:p>
    <w:p w14:paraId="0F25EFA9" w14:textId="77777777" w:rsidR="00A80334" w:rsidRPr="0050090F" w:rsidRDefault="00A80334" w:rsidP="00A80334">
      <w:pPr>
        <w:pStyle w:val="0-Basic"/>
        <w:rPr>
          <w:sz w:val="20"/>
          <w:szCs w:val="20"/>
        </w:rPr>
      </w:pPr>
      <w:r w:rsidRPr="0050090F">
        <w:rPr>
          <w:sz w:val="20"/>
          <w:szCs w:val="20"/>
        </w:rPr>
        <w:t>Please respond to each of the following statements with…</w:t>
      </w:r>
    </w:p>
    <w:p w14:paraId="3D67E928" w14:textId="77777777" w:rsidR="00A80334" w:rsidRPr="0050090F" w:rsidRDefault="00A80334" w:rsidP="00A80334">
      <w:pPr>
        <w:pStyle w:val="Basic"/>
      </w:pPr>
    </w:p>
    <w:p w14:paraId="5668774D" w14:textId="77777777" w:rsidR="00A80334" w:rsidRPr="0050090F" w:rsidRDefault="00A80334" w:rsidP="00A80334">
      <w:pPr>
        <w:pStyle w:val="3-ProgrammingNote"/>
        <w:rPr>
          <w:rStyle w:val="normaltextrun"/>
          <w:rFonts w:eastAsiaTheme="majorEastAsia" w:cs="Arial"/>
        </w:rPr>
      </w:pPr>
      <w:r w:rsidRPr="0050090F">
        <w:rPr>
          <w:rStyle w:val="normaltextrun"/>
          <w:rFonts w:eastAsiaTheme="majorEastAsia" w:cs="Arial"/>
          <w:szCs w:val="20"/>
        </w:rPr>
        <w:t>Statements in rows:</w:t>
      </w:r>
    </w:p>
    <w:p w14:paraId="00B5A1AA" w14:textId="77777777" w:rsidR="00A80334" w:rsidRPr="0050090F" w:rsidRDefault="00A80334" w:rsidP="00A80334">
      <w:pPr>
        <w:pStyle w:val="Basic"/>
      </w:pPr>
    </w:p>
    <w:p w14:paraId="53079E52" w14:textId="77777777" w:rsidR="00A80334" w:rsidRPr="0050090F" w:rsidRDefault="00A80334" w:rsidP="00A80334">
      <w:pPr>
        <w:pStyle w:val="0-Basic"/>
        <w:rPr>
          <w:sz w:val="20"/>
          <w:szCs w:val="20"/>
        </w:rPr>
      </w:pPr>
      <w:r w:rsidRPr="0050090F">
        <w:rPr>
          <w:sz w:val="20"/>
          <w:szCs w:val="20"/>
        </w:rPr>
        <w:t>1. How likely are you to get the smallpox vaccine in the next 6 months?</w:t>
      </w:r>
    </w:p>
    <w:p w14:paraId="66518608" w14:textId="77777777" w:rsidR="00A80334" w:rsidRPr="0050090F" w:rsidRDefault="00A80334" w:rsidP="00A80334">
      <w:pPr>
        <w:pStyle w:val="0-Basic"/>
        <w:rPr>
          <w:sz w:val="20"/>
          <w:szCs w:val="20"/>
        </w:rPr>
      </w:pPr>
      <w:r w:rsidRPr="0050090F">
        <w:rPr>
          <w:sz w:val="20"/>
          <w:szCs w:val="20"/>
        </w:rPr>
        <w:t>2. How likely are you to get the monkeypox vaccine in the next 6 months?</w:t>
      </w:r>
    </w:p>
    <w:p w14:paraId="4E58FF73" w14:textId="77777777" w:rsidR="00A80334" w:rsidRPr="0050090F" w:rsidRDefault="00A80334" w:rsidP="00A80334">
      <w:pPr>
        <w:pStyle w:val="Basic"/>
      </w:pPr>
    </w:p>
    <w:p w14:paraId="474CC701" w14:textId="77777777" w:rsidR="00A80334" w:rsidRPr="0050090F" w:rsidRDefault="00A80334" w:rsidP="00A80334">
      <w:pPr>
        <w:pStyle w:val="3-ProgrammingNote"/>
        <w:rPr>
          <w:szCs w:val="20"/>
        </w:rPr>
      </w:pPr>
      <w:r w:rsidRPr="0050090F">
        <w:rPr>
          <w:szCs w:val="20"/>
        </w:rPr>
        <w:t>Answers in column:</w:t>
      </w:r>
    </w:p>
    <w:p w14:paraId="677B3E3D" w14:textId="77777777" w:rsidR="00A80334" w:rsidRPr="0050090F" w:rsidRDefault="00A80334" w:rsidP="00A80334">
      <w:pPr>
        <w:pStyle w:val="Basic"/>
      </w:pPr>
    </w:p>
    <w:p w14:paraId="7E0F91EF" w14:textId="77777777" w:rsidR="00A80334" w:rsidRPr="0050090F" w:rsidRDefault="00A80334" w:rsidP="00A80334">
      <w:pPr>
        <w:pStyle w:val="0-Basic"/>
        <w:rPr>
          <w:sz w:val="20"/>
          <w:szCs w:val="20"/>
        </w:rPr>
      </w:pPr>
      <w:r w:rsidRPr="0050090F">
        <w:rPr>
          <w:sz w:val="20"/>
          <w:szCs w:val="20"/>
        </w:rPr>
        <w:t>1. Definitely not</w:t>
      </w:r>
    </w:p>
    <w:p w14:paraId="365E6D9E" w14:textId="77777777" w:rsidR="00A80334" w:rsidRPr="0050090F" w:rsidRDefault="00A80334" w:rsidP="00A80334">
      <w:pPr>
        <w:pStyle w:val="0-Basic"/>
        <w:rPr>
          <w:sz w:val="20"/>
          <w:szCs w:val="20"/>
        </w:rPr>
      </w:pPr>
      <w:r w:rsidRPr="0050090F">
        <w:rPr>
          <w:sz w:val="20"/>
          <w:szCs w:val="20"/>
        </w:rPr>
        <w:t>2. Probably not</w:t>
      </w:r>
    </w:p>
    <w:p w14:paraId="5FA02089" w14:textId="77777777" w:rsidR="00A80334" w:rsidRPr="0050090F" w:rsidRDefault="00A80334" w:rsidP="00A80334">
      <w:pPr>
        <w:pStyle w:val="0-Basic"/>
        <w:rPr>
          <w:sz w:val="20"/>
          <w:szCs w:val="20"/>
        </w:rPr>
      </w:pPr>
      <w:r w:rsidRPr="0050090F">
        <w:rPr>
          <w:sz w:val="20"/>
          <w:szCs w:val="20"/>
        </w:rPr>
        <w:t>3. Unsure</w:t>
      </w:r>
    </w:p>
    <w:p w14:paraId="1D0D1551" w14:textId="77777777" w:rsidR="00A80334" w:rsidRPr="0050090F" w:rsidRDefault="00A80334" w:rsidP="00A80334">
      <w:pPr>
        <w:pStyle w:val="0-Basic"/>
        <w:rPr>
          <w:sz w:val="20"/>
          <w:szCs w:val="20"/>
        </w:rPr>
      </w:pPr>
      <w:r w:rsidRPr="0050090F">
        <w:rPr>
          <w:sz w:val="20"/>
          <w:szCs w:val="20"/>
        </w:rPr>
        <w:t>4. Probably</w:t>
      </w:r>
    </w:p>
    <w:p w14:paraId="19F78D55" w14:textId="77777777" w:rsidR="00A80334" w:rsidRPr="005703BE" w:rsidRDefault="00A80334" w:rsidP="00A80334">
      <w:pPr>
        <w:pStyle w:val="0-Basic"/>
        <w:rPr>
          <w:sz w:val="20"/>
          <w:szCs w:val="20"/>
        </w:rPr>
      </w:pPr>
      <w:r w:rsidRPr="0050090F">
        <w:rPr>
          <w:sz w:val="20"/>
          <w:szCs w:val="20"/>
        </w:rPr>
        <w:t>5. Definitely</w:t>
      </w:r>
    </w:p>
    <w:p w14:paraId="477AB1B0" w14:textId="48F5C59A" w:rsidR="008672BE" w:rsidRDefault="008672BE">
      <w:pPr>
        <w:rPr>
          <w:rFonts w:eastAsia="Times New Roman" w:cstheme="majorHAnsi"/>
          <w:color w:val="FFFFFF" w:themeColor="background1"/>
          <w:szCs w:val="20"/>
          <w:lang w:eastAsia="nl-NL"/>
        </w:rPr>
      </w:pPr>
    </w:p>
    <w:p w14:paraId="7843B92F" w14:textId="3EC93172" w:rsidR="004F14B8" w:rsidRDefault="004F14B8" w:rsidP="004F14B8">
      <w:pPr>
        <w:pStyle w:val="1-SectionHeader"/>
      </w:pPr>
      <w:r>
        <w:t>Base: All respondents</w:t>
      </w:r>
    </w:p>
    <w:p w14:paraId="59243749" w14:textId="3444FA3F" w:rsidR="004F14B8" w:rsidRPr="005703BE" w:rsidRDefault="003264C4" w:rsidP="005703BE">
      <w:pPr>
        <w:pStyle w:val="4-QuestionNumberandType"/>
        <w:rPr>
          <w:sz w:val="20"/>
          <w:szCs w:val="18"/>
        </w:rPr>
      </w:pPr>
      <w:r w:rsidRPr="005703BE">
        <w:rPr>
          <w:sz w:val="20"/>
          <w:szCs w:val="18"/>
        </w:rPr>
        <w:t>MPX</w:t>
      </w:r>
      <w:r w:rsidR="004F14B8" w:rsidRPr="005703BE">
        <w:rPr>
          <w:sz w:val="20"/>
          <w:szCs w:val="18"/>
        </w:rPr>
        <w:t>5 [S, GRID]</w:t>
      </w:r>
    </w:p>
    <w:p w14:paraId="5D69C50F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 xml:space="preserve">To avoid monkeypox infection, I will: </w:t>
      </w:r>
    </w:p>
    <w:p w14:paraId="3DB9AC9D" w14:textId="77777777" w:rsidR="004F14B8" w:rsidRDefault="004F14B8" w:rsidP="004F14B8">
      <w:pPr>
        <w:pStyle w:val="Basic"/>
      </w:pPr>
    </w:p>
    <w:p w14:paraId="171FC68C" w14:textId="77777777" w:rsidR="004F14B8" w:rsidRPr="00593026" w:rsidRDefault="004F14B8" w:rsidP="004F14B8">
      <w:pPr>
        <w:pStyle w:val="3-ProgrammingNote"/>
        <w:rPr>
          <w:rStyle w:val="normaltextrun"/>
          <w:rFonts w:eastAsiaTheme="majorEastAsia" w:cs="Arial"/>
        </w:rPr>
      </w:pPr>
      <w:r w:rsidRPr="00593026">
        <w:rPr>
          <w:rStyle w:val="normaltextrun"/>
          <w:rFonts w:eastAsiaTheme="majorEastAsia" w:cs="Arial"/>
          <w:szCs w:val="20"/>
        </w:rPr>
        <w:t>Statements in rows:</w:t>
      </w:r>
    </w:p>
    <w:p w14:paraId="3910B596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51131555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Stop working out at the gym</w:t>
      </w:r>
    </w:p>
    <w:p w14:paraId="64262F8D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Wear gloves when in public</w:t>
      </w:r>
    </w:p>
    <w:p w14:paraId="27FB0D9D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3. Use bleach to wipe down surfaces wherever I am</w:t>
      </w:r>
    </w:p>
    <w:p w14:paraId="65460E42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4. Wear a mask when I am around other people</w:t>
      </w:r>
    </w:p>
    <w:p w14:paraId="4B9DEC18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 xml:space="preserve">5. Stay celibate </w:t>
      </w:r>
    </w:p>
    <w:p w14:paraId="047720B3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6. Limit my social interactions</w:t>
      </w:r>
    </w:p>
    <w:p w14:paraId="692E2D8B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7. Refrain from taking public transportation</w:t>
      </w:r>
    </w:p>
    <w:p w14:paraId="2B962861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8. Get vaccinated against monkeypox</w:t>
      </w:r>
    </w:p>
    <w:p w14:paraId="3A97E6E2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9. Stop performing oral sex</w:t>
      </w:r>
    </w:p>
    <w:p w14:paraId="7081372D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0. Stop receiving oral sex</w:t>
      </w:r>
    </w:p>
    <w:p w14:paraId="282EB9B4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1. Use a condom for every sexual encounter</w:t>
      </w:r>
    </w:p>
    <w:p w14:paraId="2396E7B6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2. Wear a mask during sexual activities</w:t>
      </w:r>
    </w:p>
    <w:p w14:paraId="6F44093B" w14:textId="73126B0E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3.</w:t>
      </w:r>
      <w:r w:rsidR="001E3F95">
        <w:rPr>
          <w:sz w:val="20"/>
          <w:szCs w:val="20"/>
        </w:rPr>
        <w:t xml:space="preserve"> </w:t>
      </w:r>
      <w:r w:rsidRPr="005703BE">
        <w:rPr>
          <w:sz w:val="20"/>
          <w:szCs w:val="20"/>
        </w:rPr>
        <w:t>Limit the number of social events I attend</w:t>
      </w:r>
    </w:p>
    <w:p w14:paraId="20230DA7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4. Stop sharing food with others</w:t>
      </w:r>
    </w:p>
    <w:p w14:paraId="7BCF84D3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5. Only eat my meals at home</w:t>
      </w:r>
    </w:p>
    <w:p w14:paraId="63278597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6. Take a semester off of school</w:t>
      </w:r>
    </w:p>
    <w:p w14:paraId="7E3CE444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7. Take leave from work</w:t>
      </w:r>
    </w:p>
    <w:p w14:paraId="010E12EC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8. Only take online/remote courses</w:t>
      </w:r>
    </w:p>
    <w:p w14:paraId="13F891EC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9. Work remotely</w:t>
      </w:r>
    </w:p>
    <w:p w14:paraId="4202C854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0. Remove my children from school/daycare</w:t>
      </w:r>
    </w:p>
    <w:p w14:paraId="7FCC0954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1. Homeschool my children</w:t>
      </w:r>
    </w:p>
    <w:p w14:paraId="518ED6B2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2. Wipe down my groceries with bleach</w:t>
      </w:r>
    </w:p>
    <w:p w14:paraId="6FCF5C2E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3. Wipe down my mail/packages with bleach</w:t>
      </w:r>
    </w:p>
    <w:p w14:paraId="011031AC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4. Use essential oils</w:t>
      </w:r>
    </w:p>
    <w:p w14:paraId="654E48C2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5. Use an air purifier at my home</w:t>
      </w:r>
    </w:p>
    <w:p w14:paraId="074A19F1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40D1DADD" w14:textId="77777777" w:rsidR="004F14B8" w:rsidRDefault="004F14B8" w:rsidP="004F14B8">
      <w:pPr>
        <w:pStyle w:val="3-ProgrammingNote"/>
        <w:rPr>
          <w:szCs w:val="20"/>
        </w:rPr>
      </w:pPr>
      <w:r>
        <w:rPr>
          <w:szCs w:val="20"/>
        </w:rPr>
        <w:t>Answers in column:</w:t>
      </w:r>
    </w:p>
    <w:p w14:paraId="4DC61F7C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44B2B1A9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No, I will not make this change</w:t>
      </w:r>
    </w:p>
    <w:p w14:paraId="16568387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Already doing this</w:t>
      </w:r>
    </w:p>
    <w:p w14:paraId="10009170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3. If the CDC recommends doing this (or not doing this)</w:t>
      </w:r>
    </w:p>
    <w:p w14:paraId="00D81C6E" w14:textId="07FC7271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 xml:space="preserve">4. If someone I know gets </w:t>
      </w:r>
      <w:r w:rsidR="008D587F">
        <w:rPr>
          <w:sz w:val="20"/>
          <w:szCs w:val="20"/>
        </w:rPr>
        <w:t>m</w:t>
      </w:r>
      <w:r w:rsidRPr="005703BE">
        <w:rPr>
          <w:sz w:val="20"/>
          <w:szCs w:val="20"/>
        </w:rPr>
        <w:t>onkeypox</w:t>
      </w:r>
    </w:p>
    <w:p w14:paraId="7DC757E9" w14:textId="7ABF003C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 xml:space="preserve">5. If I get </w:t>
      </w:r>
      <w:r w:rsidR="008D587F">
        <w:rPr>
          <w:sz w:val="20"/>
          <w:szCs w:val="20"/>
        </w:rPr>
        <w:t>m</w:t>
      </w:r>
      <w:r w:rsidRPr="005703BE">
        <w:rPr>
          <w:sz w:val="20"/>
          <w:szCs w:val="20"/>
        </w:rPr>
        <w:t>onkeypox</w:t>
      </w:r>
    </w:p>
    <w:p w14:paraId="63848F70" w14:textId="0C78FDEE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 xml:space="preserve">6. Not </w:t>
      </w:r>
      <w:r w:rsidR="008D587F">
        <w:rPr>
          <w:sz w:val="20"/>
          <w:szCs w:val="20"/>
        </w:rPr>
        <w:t>a</w:t>
      </w:r>
      <w:r w:rsidRPr="005703BE">
        <w:rPr>
          <w:sz w:val="20"/>
          <w:szCs w:val="20"/>
        </w:rPr>
        <w:t>pplicable</w:t>
      </w:r>
    </w:p>
    <w:p w14:paraId="38FA97D9" w14:textId="48FF8D85" w:rsidR="004F14B8" w:rsidRDefault="004F14B8" w:rsidP="004F14B8">
      <w:pPr>
        <w:pStyle w:val="1-SectionHeader"/>
      </w:pPr>
      <w:r>
        <w:t>Base: All respondents</w:t>
      </w:r>
    </w:p>
    <w:p w14:paraId="00A02286" w14:textId="7ED35F57" w:rsidR="004F14B8" w:rsidRPr="005703BE" w:rsidRDefault="003264C4" w:rsidP="005703BE">
      <w:pPr>
        <w:pStyle w:val="4-QuestionNumberandType"/>
        <w:rPr>
          <w:sz w:val="20"/>
          <w:szCs w:val="18"/>
        </w:rPr>
      </w:pPr>
      <w:r w:rsidRPr="005703BE">
        <w:rPr>
          <w:sz w:val="20"/>
          <w:szCs w:val="18"/>
        </w:rPr>
        <w:t>MPX</w:t>
      </w:r>
      <w:r w:rsidR="004F14B8" w:rsidRPr="005703BE">
        <w:rPr>
          <w:sz w:val="20"/>
          <w:szCs w:val="18"/>
        </w:rPr>
        <w:t>6</w:t>
      </w:r>
      <w:r w:rsidR="00506CBA">
        <w:rPr>
          <w:sz w:val="20"/>
          <w:szCs w:val="18"/>
        </w:rPr>
        <w:t xml:space="preserve"> </w:t>
      </w:r>
      <w:r w:rsidR="004F14B8" w:rsidRPr="005703BE">
        <w:rPr>
          <w:sz w:val="20"/>
          <w:szCs w:val="18"/>
        </w:rPr>
        <w:t>[</w:t>
      </w:r>
      <w:r w:rsidR="00AD5919">
        <w:rPr>
          <w:sz w:val="20"/>
          <w:szCs w:val="18"/>
        </w:rPr>
        <w:t>S</w:t>
      </w:r>
      <w:r w:rsidR="004F14B8" w:rsidRPr="005703BE">
        <w:rPr>
          <w:sz w:val="20"/>
          <w:szCs w:val="18"/>
        </w:rPr>
        <w:t>]</w:t>
      </w:r>
    </w:p>
    <w:p w14:paraId="1A59151F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The most recent time you looked for information about health or medical topics, where did you go first?</w:t>
      </w:r>
    </w:p>
    <w:p w14:paraId="668C00B4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2403F8CF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Books</w:t>
      </w:r>
    </w:p>
    <w:p w14:paraId="476CDF49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Brochures, pamphlets, etc.</w:t>
      </w:r>
    </w:p>
    <w:p w14:paraId="36BED54D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3. Family</w:t>
      </w:r>
    </w:p>
    <w:p w14:paraId="5209C662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4. Friend/Co-worker</w:t>
      </w:r>
    </w:p>
    <w:p w14:paraId="5C0C8E84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5. Doctor or health care provider</w:t>
      </w:r>
    </w:p>
    <w:p w14:paraId="68C453E3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6. Library</w:t>
      </w:r>
    </w:p>
    <w:p w14:paraId="4ED327EC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7. Magazines</w:t>
      </w:r>
    </w:p>
    <w:p w14:paraId="15AF5743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8. Newspapers</w:t>
      </w:r>
    </w:p>
    <w:p w14:paraId="02B3669B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9. Telephone information number</w:t>
      </w:r>
    </w:p>
    <w:p w14:paraId="377403CD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0. Complementary, alternative, or unconventional practitioner</w:t>
      </w:r>
    </w:p>
    <w:p w14:paraId="78C2B1DA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1. Television</w:t>
      </w:r>
    </w:p>
    <w:p w14:paraId="602DFBFE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2. General Internet websites (e.g., cnn.com)</w:t>
      </w:r>
    </w:p>
    <w:p w14:paraId="5F292C98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3. Government websites (e.g., cdc.gov)</w:t>
      </w:r>
    </w:p>
    <w:p w14:paraId="49A09D95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4. Health websites (e.g., WebMD.com)</w:t>
      </w:r>
    </w:p>
    <w:p w14:paraId="31CA3938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5. Bing</w:t>
      </w:r>
    </w:p>
    <w:p w14:paraId="3601D5E3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6. Google</w:t>
      </w:r>
    </w:p>
    <w:p w14:paraId="7F77364F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7. Twitter</w:t>
      </w:r>
    </w:p>
    <w:p w14:paraId="1B6B7488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8. Instagram</w:t>
      </w:r>
    </w:p>
    <w:p w14:paraId="04623464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9. TikTok</w:t>
      </w:r>
    </w:p>
    <w:p w14:paraId="46808F88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0. Truth Social</w:t>
      </w:r>
    </w:p>
    <w:p w14:paraId="4D0F3EE1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1. Facebook/Meta</w:t>
      </w:r>
    </w:p>
    <w:p w14:paraId="5CEC1BD9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 xml:space="preserve">22. </w:t>
      </w:r>
      <w:proofErr w:type="spellStart"/>
      <w:r w:rsidRPr="005703BE">
        <w:rPr>
          <w:sz w:val="20"/>
          <w:szCs w:val="20"/>
        </w:rPr>
        <w:t>Parler</w:t>
      </w:r>
      <w:proofErr w:type="spellEnd"/>
    </w:p>
    <w:p w14:paraId="68F53310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 xml:space="preserve">23. </w:t>
      </w:r>
      <w:proofErr w:type="spellStart"/>
      <w:r w:rsidRPr="005703BE">
        <w:rPr>
          <w:sz w:val="20"/>
          <w:szCs w:val="20"/>
        </w:rPr>
        <w:t>SnapChat</w:t>
      </w:r>
      <w:proofErr w:type="spellEnd"/>
    </w:p>
    <w:p w14:paraId="21B4E7D9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4. YouTube</w:t>
      </w:r>
    </w:p>
    <w:p w14:paraId="342F2D0D" w14:textId="20FCA3E4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5.</w:t>
      </w:r>
      <w:r w:rsidR="00F60D6C">
        <w:rPr>
          <w:sz w:val="20"/>
          <w:szCs w:val="20"/>
        </w:rPr>
        <w:t xml:space="preserve"> </w:t>
      </w:r>
      <w:r w:rsidRPr="005703BE">
        <w:rPr>
          <w:sz w:val="20"/>
          <w:szCs w:val="20"/>
        </w:rPr>
        <w:t>Reddit</w:t>
      </w:r>
    </w:p>
    <w:p w14:paraId="10E00E90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6. Gab</w:t>
      </w:r>
    </w:p>
    <w:p w14:paraId="09124951" w14:textId="77777777" w:rsidR="004F14B8" w:rsidRDefault="004F14B8" w:rsidP="004F14B8">
      <w:pPr>
        <w:pStyle w:val="Basic"/>
      </w:pPr>
    </w:p>
    <w:p w14:paraId="1D9362B9" w14:textId="77777777" w:rsidR="004F14B8" w:rsidRDefault="004F14B8" w:rsidP="004F14B8">
      <w:pPr>
        <w:pStyle w:val="1-SectionHeader"/>
      </w:pPr>
      <w:r>
        <w:t>Base: if pppa1634 = Male</w:t>
      </w:r>
    </w:p>
    <w:p w14:paraId="3A3F12D2" w14:textId="124A1D20" w:rsidR="004F14B8" w:rsidRPr="005703BE" w:rsidRDefault="003264C4" w:rsidP="005703BE">
      <w:pPr>
        <w:pStyle w:val="4-QuestionNumberandType"/>
        <w:rPr>
          <w:sz w:val="20"/>
          <w:szCs w:val="18"/>
        </w:rPr>
      </w:pPr>
      <w:r w:rsidRPr="005703BE">
        <w:rPr>
          <w:sz w:val="20"/>
          <w:szCs w:val="18"/>
        </w:rPr>
        <w:t>MPX</w:t>
      </w:r>
      <w:r w:rsidR="004F14B8" w:rsidRPr="005703BE">
        <w:rPr>
          <w:sz w:val="20"/>
          <w:szCs w:val="18"/>
        </w:rPr>
        <w:t>7 [S]</w:t>
      </w:r>
    </w:p>
    <w:p w14:paraId="20C1E44C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Are you circumcised or uncircumcised?</w:t>
      </w:r>
    </w:p>
    <w:p w14:paraId="49600190" w14:textId="77777777" w:rsidR="004F14B8" w:rsidRPr="005703BE" w:rsidRDefault="004F14B8" w:rsidP="005703BE">
      <w:pPr>
        <w:pStyle w:val="0-Basic"/>
        <w:rPr>
          <w:sz w:val="20"/>
          <w:szCs w:val="20"/>
        </w:rPr>
      </w:pPr>
    </w:p>
    <w:p w14:paraId="0328D5DF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1. Circumcised</w:t>
      </w:r>
    </w:p>
    <w:p w14:paraId="50A17658" w14:textId="77777777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>2. Uncircumcised</w:t>
      </w:r>
    </w:p>
    <w:p w14:paraId="5D45FFDC" w14:textId="6E0B3E9A" w:rsidR="004F14B8" w:rsidRPr="005703BE" w:rsidRDefault="004F14B8" w:rsidP="005703BE">
      <w:pPr>
        <w:pStyle w:val="0-Basic"/>
        <w:rPr>
          <w:sz w:val="20"/>
          <w:szCs w:val="20"/>
        </w:rPr>
      </w:pPr>
      <w:r w:rsidRPr="005703BE">
        <w:rPr>
          <w:sz w:val="20"/>
          <w:szCs w:val="20"/>
        </w:rPr>
        <w:t xml:space="preserve">3. </w:t>
      </w:r>
      <w:r w:rsidR="00D62A05">
        <w:rPr>
          <w:sz w:val="20"/>
          <w:szCs w:val="20"/>
        </w:rPr>
        <w:t>Not sure</w:t>
      </w:r>
    </w:p>
    <w:p w14:paraId="61758F5C" w14:textId="77777777" w:rsidR="004F14B8" w:rsidRDefault="004F14B8" w:rsidP="004F14B8">
      <w:pPr>
        <w:pStyle w:val="Basic"/>
      </w:pPr>
    </w:p>
    <w:p w14:paraId="56D1A4F6" w14:textId="05670D2D" w:rsidR="008D587F" w:rsidRDefault="008D587F">
      <w:pPr>
        <w:rPr>
          <w:rFonts w:eastAsia="Times New Roman" w:cs="Arial"/>
          <w:b/>
          <w:bCs/>
          <w:color w:val="FFFFFF" w:themeColor="background1"/>
          <w:szCs w:val="20"/>
          <w:lang w:eastAsia="nl-NL"/>
        </w:rPr>
      </w:pPr>
    </w:p>
    <w:bookmarkEnd w:id="0"/>
    <w:p w14:paraId="0376AA45" w14:textId="77777777" w:rsidR="004F14B8" w:rsidRPr="004F14B8" w:rsidRDefault="004F14B8" w:rsidP="004F14B8">
      <w:pPr>
        <w:pStyle w:val="Basic"/>
      </w:pPr>
    </w:p>
    <w:sectPr w:rsidR="004F14B8" w:rsidRPr="004F14B8" w:rsidSect="00225851">
      <w:headerReference w:type="firs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88228A" w14:textId="77777777" w:rsidR="005A0BD1" w:rsidRDefault="005A0BD1" w:rsidP="00225851">
      <w:pPr>
        <w:spacing w:after="0" w:line="240" w:lineRule="auto"/>
      </w:pPr>
      <w:r>
        <w:separator/>
      </w:r>
    </w:p>
  </w:endnote>
  <w:endnote w:type="continuationSeparator" w:id="0">
    <w:p w14:paraId="799B7659" w14:textId="77777777" w:rsidR="005A0BD1" w:rsidRDefault="005A0BD1" w:rsidP="00225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FD01C6" w14:textId="77777777" w:rsidR="005A0BD1" w:rsidRDefault="005A0BD1" w:rsidP="00225851">
      <w:pPr>
        <w:spacing w:after="0" w:line="240" w:lineRule="auto"/>
      </w:pPr>
      <w:r>
        <w:separator/>
      </w:r>
    </w:p>
  </w:footnote>
  <w:footnote w:type="continuationSeparator" w:id="0">
    <w:p w14:paraId="305827BA" w14:textId="77777777" w:rsidR="005A0BD1" w:rsidRDefault="005A0BD1" w:rsidP="002258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C569A6" w14:textId="6C6A2FBE" w:rsidR="00225851" w:rsidRDefault="00225851" w:rsidP="00225851">
    <w:pPr>
      <w:pStyle w:val="Header"/>
      <w:jc w:val="center"/>
      <w:rPr>
        <w:lang w:val="en-IN"/>
      </w:rPr>
    </w:pPr>
    <w:r>
      <w:rPr>
        <w:lang w:val="en-IN"/>
      </w:rPr>
      <w:t>GA OMNI (September 22)</w:t>
    </w:r>
  </w:p>
  <w:p w14:paraId="4D164B25" w14:textId="77777777" w:rsidR="00225851" w:rsidRPr="00225851" w:rsidRDefault="00225851">
    <w:pPr>
      <w:pStyle w:val="Header"/>
      <w:rPr>
        <w:lang w:val="en-I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0726A1"/>
    <w:multiLevelType w:val="hybridMultilevel"/>
    <w:tmpl w:val="2C563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95A"/>
    <w:rsid w:val="00000941"/>
    <w:rsid w:val="00020B04"/>
    <w:rsid w:val="001276F9"/>
    <w:rsid w:val="001E3F95"/>
    <w:rsid w:val="00225851"/>
    <w:rsid w:val="00272D73"/>
    <w:rsid w:val="002B4852"/>
    <w:rsid w:val="002E7815"/>
    <w:rsid w:val="002F5428"/>
    <w:rsid w:val="003264C4"/>
    <w:rsid w:val="00330E72"/>
    <w:rsid w:val="00393712"/>
    <w:rsid w:val="003B4972"/>
    <w:rsid w:val="00435B66"/>
    <w:rsid w:val="004F14B8"/>
    <w:rsid w:val="0050090F"/>
    <w:rsid w:val="00506CBA"/>
    <w:rsid w:val="00554B21"/>
    <w:rsid w:val="005703BE"/>
    <w:rsid w:val="00582EF0"/>
    <w:rsid w:val="005A0BD1"/>
    <w:rsid w:val="005C1EA3"/>
    <w:rsid w:val="005C4DD7"/>
    <w:rsid w:val="005E5B50"/>
    <w:rsid w:val="00631E77"/>
    <w:rsid w:val="006F30DE"/>
    <w:rsid w:val="00772D66"/>
    <w:rsid w:val="00793FCE"/>
    <w:rsid w:val="007C33C4"/>
    <w:rsid w:val="007D4D68"/>
    <w:rsid w:val="008672BE"/>
    <w:rsid w:val="0088506B"/>
    <w:rsid w:val="008C1355"/>
    <w:rsid w:val="008D587F"/>
    <w:rsid w:val="00910B31"/>
    <w:rsid w:val="009A2CA0"/>
    <w:rsid w:val="009B097C"/>
    <w:rsid w:val="009C1926"/>
    <w:rsid w:val="009C5531"/>
    <w:rsid w:val="009D637B"/>
    <w:rsid w:val="009E4245"/>
    <w:rsid w:val="00A14698"/>
    <w:rsid w:val="00A71424"/>
    <w:rsid w:val="00A80334"/>
    <w:rsid w:val="00A8195A"/>
    <w:rsid w:val="00AD5919"/>
    <w:rsid w:val="00B60D12"/>
    <w:rsid w:val="00B730A7"/>
    <w:rsid w:val="00B94689"/>
    <w:rsid w:val="00BA2F2D"/>
    <w:rsid w:val="00CB48AA"/>
    <w:rsid w:val="00D62A05"/>
    <w:rsid w:val="00F13F0B"/>
    <w:rsid w:val="00F50DC6"/>
    <w:rsid w:val="00F60D6C"/>
    <w:rsid w:val="00FA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B5B66"/>
  <w15:chartTrackingRefBased/>
  <w15:docId w15:val="{0D1EAB62-78C1-401D-89A4-7856CCC60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F14B8"/>
    <w:rPr>
      <w:rFonts w:ascii="Arial" w:hAnsi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-SectionHeader">
    <w:name w:val="1 - Section Header"/>
    <w:basedOn w:val="Normal"/>
    <w:link w:val="1-SectionHeaderChar"/>
    <w:uiPriority w:val="99"/>
    <w:qFormat/>
    <w:rsid w:val="004F14B8"/>
    <w:pPr>
      <w:shd w:val="clear" w:color="auto" w:fill="4472C4" w:themeFill="accent1"/>
      <w:spacing w:after="0" w:line="240" w:lineRule="auto"/>
    </w:pPr>
    <w:rPr>
      <w:rFonts w:eastAsia="Times New Roman" w:cstheme="majorHAnsi"/>
      <w:color w:val="FFFFFF" w:themeColor="background1"/>
      <w:szCs w:val="20"/>
      <w:lang w:eastAsia="nl-NL"/>
    </w:rPr>
  </w:style>
  <w:style w:type="paragraph" w:customStyle="1" w:styleId="Questions">
    <w:name w:val="Questions"/>
    <w:basedOn w:val="Normal"/>
    <w:link w:val="QuestionsChar"/>
    <w:rsid w:val="004F14B8"/>
    <w:rPr>
      <w:rFonts w:cs="Arial"/>
      <w:b/>
      <w:bCs/>
      <w:szCs w:val="20"/>
    </w:rPr>
  </w:style>
  <w:style w:type="paragraph" w:customStyle="1" w:styleId="Style1">
    <w:name w:val="Style1"/>
    <w:basedOn w:val="1-SectionHeader"/>
    <w:link w:val="Style1Char"/>
    <w:rsid w:val="004F14B8"/>
    <w:pPr>
      <w:shd w:val="clear" w:color="auto" w:fill="264283"/>
    </w:pPr>
    <w:rPr>
      <w:rFonts w:cs="Arial"/>
    </w:rPr>
  </w:style>
  <w:style w:type="character" w:customStyle="1" w:styleId="QuestionsChar">
    <w:name w:val="Questions Char"/>
    <w:basedOn w:val="DefaultParagraphFont"/>
    <w:link w:val="Questions"/>
    <w:rsid w:val="004F14B8"/>
    <w:rPr>
      <w:rFonts w:ascii="Arial" w:hAnsi="Arial" w:cs="Arial"/>
      <w:b/>
      <w:bCs/>
      <w:sz w:val="20"/>
      <w:szCs w:val="20"/>
      <w:lang w:val="en-US"/>
    </w:rPr>
  </w:style>
  <w:style w:type="paragraph" w:customStyle="1" w:styleId="3-ProgrammingNote">
    <w:name w:val="3 - Programming Note"/>
    <w:basedOn w:val="Normal"/>
    <w:uiPriority w:val="99"/>
    <w:qFormat/>
    <w:rsid w:val="004F14B8"/>
    <w:pPr>
      <w:shd w:val="clear" w:color="auto" w:fill="F2F2F2" w:themeFill="background1" w:themeFillShade="F2"/>
      <w:spacing w:after="0" w:line="240" w:lineRule="auto"/>
    </w:pPr>
    <w:rPr>
      <w:rFonts w:eastAsia="Times New Roman" w:cstheme="majorHAnsi"/>
      <w:i/>
      <w:szCs w:val="18"/>
      <w:lang w:eastAsia="nl-NL"/>
    </w:rPr>
  </w:style>
  <w:style w:type="character" w:customStyle="1" w:styleId="1-SectionHeaderChar">
    <w:name w:val="1 - Section Header Char"/>
    <w:basedOn w:val="DefaultParagraphFont"/>
    <w:link w:val="1-SectionHeader"/>
    <w:uiPriority w:val="99"/>
    <w:rsid w:val="004F14B8"/>
    <w:rPr>
      <w:rFonts w:ascii="Arial" w:eastAsia="Times New Roman" w:hAnsi="Arial" w:cstheme="majorHAnsi"/>
      <w:color w:val="FFFFFF" w:themeColor="background1"/>
      <w:sz w:val="20"/>
      <w:szCs w:val="20"/>
      <w:shd w:val="clear" w:color="auto" w:fill="4472C4" w:themeFill="accent1"/>
      <w:lang w:val="en-US" w:eastAsia="nl-NL"/>
    </w:rPr>
  </w:style>
  <w:style w:type="character" w:customStyle="1" w:styleId="Style1Char">
    <w:name w:val="Style1 Char"/>
    <w:basedOn w:val="1-SectionHeaderChar"/>
    <w:link w:val="Style1"/>
    <w:rsid w:val="004F14B8"/>
    <w:rPr>
      <w:rFonts w:ascii="Arial" w:eastAsia="Times New Roman" w:hAnsi="Arial" w:cs="Arial"/>
      <w:color w:val="FFFFFF" w:themeColor="background1"/>
      <w:sz w:val="20"/>
      <w:szCs w:val="20"/>
      <w:shd w:val="clear" w:color="auto" w:fill="264283"/>
      <w:lang w:val="en-US" w:eastAsia="nl-NL"/>
    </w:rPr>
  </w:style>
  <w:style w:type="character" w:customStyle="1" w:styleId="normaltextrun">
    <w:name w:val="normaltextrun"/>
    <w:basedOn w:val="DefaultParagraphFont"/>
    <w:rsid w:val="004F14B8"/>
  </w:style>
  <w:style w:type="paragraph" w:customStyle="1" w:styleId="Basic">
    <w:name w:val="Basic"/>
    <w:link w:val="BasicChar"/>
    <w:rsid w:val="004F14B8"/>
    <w:pPr>
      <w:spacing w:after="40" w:line="240" w:lineRule="auto"/>
    </w:pPr>
    <w:rPr>
      <w:rFonts w:ascii="Arial" w:eastAsiaTheme="majorEastAsia" w:hAnsi="Arial" w:cstheme="majorBidi"/>
      <w:color w:val="000000" w:themeColor="text1"/>
      <w:sz w:val="20"/>
      <w:szCs w:val="32"/>
      <w:lang w:val="en-US"/>
    </w:rPr>
  </w:style>
  <w:style w:type="character" w:customStyle="1" w:styleId="BasicChar">
    <w:name w:val="Basic Char"/>
    <w:basedOn w:val="DefaultParagraphFont"/>
    <w:link w:val="Basic"/>
    <w:rsid w:val="004F14B8"/>
    <w:rPr>
      <w:rFonts w:ascii="Arial" w:eastAsiaTheme="majorEastAsia" w:hAnsi="Arial" w:cstheme="majorBidi"/>
      <w:color w:val="000000" w:themeColor="text1"/>
      <w:sz w:val="20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1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4B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4B8"/>
    <w:rPr>
      <w:rFonts w:ascii="Arial" w:hAnsi="Arial"/>
      <w:sz w:val="20"/>
      <w:szCs w:val="20"/>
      <w:lang w:val="en-US"/>
    </w:rPr>
  </w:style>
  <w:style w:type="paragraph" w:customStyle="1" w:styleId="Questiontag">
    <w:name w:val="Question tag"/>
    <w:basedOn w:val="Normal"/>
    <w:link w:val="QuestiontagChar"/>
    <w:rsid w:val="004F14B8"/>
    <w:pPr>
      <w:spacing w:after="40" w:line="240" w:lineRule="auto"/>
    </w:pPr>
    <w:rPr>
      <w:rFonts w:cs="Arial"/>
      <w:b/>
      <w:bCs/>
      <w:szCs w:val="20"/>
      <w:lang w:val="en-IN"/>
    </w:rPr>
  </w:style>
  <w:style w:type="paragraph" w:customStyle="1" w:styleId="Questiontext">
    <w:name w:val="Question text"/>
    <w:basedOn w:val="Normal"/>
    <w:link w:val="QuestiontextChar"/>
    <w:rsid w:val="004F14B8"/>
    <w:pPr>
      <w:spacing w:after="0" w:line="240" w:lineRule="auto"/>
    </w:pPr>
    <w:rPr>
      <w:rFonts w:cs="Arial"/>
      <w:szCs w:val="20"/>
      <w:lang w:val="en-IN"/>
    </w:rPr>
  </w:style>
  <w:style w:type="character" w:customStyle="1" w:styleId="QuestiontagChar">
    <w:name w:val="Question tag Char"/>
    <w:basedOn w:val="DefaultParagraphFont"/>
    <w:link w:val="Questiontag"/>
    <w:rsid w:val="004F14B8"/>
    <w:rPr>
      <w:rFonts w:ascii="Arial" w:hAnsi="Arial" w:cs="Arial"/>
      <w:b/>
      <w:bCs/>
      <w:sz w:val="20"/>
      <w:szCs w:val="20"/>
    </w:rPr>
  </w:style>
  <w:style w:type="character" w:customStyle="1" w:styleId="QuestiontextChar">
    <w:name w:val="Question text Char"/>
    <w:basedOn w:val="DefaultParagraphFont"/>
    <w:link w:val="Questiontext"/>
    <w:rsid w:val="004F14B8"/>
    <w:rPr>
      <w:rFonts w:ascii="Arial" w:hAnsi="Arial" w:cs="Arial"/>
      <w:sz w:val="20"/>
      <w:szCs w:val="20"/>
    </w:rPr>
  </w:style>
  <w:style w:type="paragraph" w:customStyle="1" w:styleId="xxmsolistparagraph">
    <w:name w:val="x_xmsolistparagraph"/>
    <w:basedOn w:val="Normal"/>
    <w:rsid w:val="004F14B8"/>
    <w:pPr>
      <w:autoSpaceDE w:val="0"/>
      <w:autoSpaceDN w:val="0"/>
      <w:spacing w:after="320" w:line="320" w:lineRule="atLeast"/>
      <w:ind w:left="360" w:hanging="360"/>
    </w:pPr>
    <w:rPr>
      <w:rFonts w:ascii="Georgia" w:hAnsi="Georgia" w:cs="Calibri"/>
      <w:sz w:val="22"/>
    </w:rPr>
  </w:style>
  <w:style w:type="paragraph" w:customStyle="1" w:styleId="4-QuestionNumberandType">
    <w:name w:val="4 - Question Number and Type"/>
    <w:basedOn w:val="Normal"/>
    <w:uiPriority w:val="99"/>
    <w:qFormat/>
    <w:rsid w:val="003264C4"/>
    <w:pPr>
      <w:spacing w:before="60" w:after="0" w:line="240" w:lineRule="auto"/>
    </w:pPr>
    <w:rPr>
      <w:rFonts w:eastAsia="Times New Roman" w:cs="Arial"/>
      <w:b/>
      <w:color w:val="000000"/>
      <w:sz w:val="22"/>
      <w:szCs w:val="20"/>
      <w:lang w:eastAsia="en-GB"/>
    </w:rPr>
  </w:style>
  <w:style w:type="character" w:styleId="IntenseReference">
    <w:name w:val="Intense Reference"/>
    <w:basedOn w:val="DefaultParagraphFont"/>
    <w:uiPriority w:val="32"/>
    <w:rsid w:val="003264C4"/>
    <w:rPr>
      <w:b/>
      <w:bCs/>
      <w:smallCaps/>
      <w:color w:val="4472C4" w:themeColor="accent1"/>
      <w:spacing w:val="5"/>
    </w:rPr>
  </w:style>
  <w:style w:type="paragraph" w:customStyle="1" w:styleId="0-Basic">
    <w:name w:val="0 - Basic"/>
    <w:link w:val="0-BasicChar"/>
    <w:qFormat/>
    <w:rsid w:val="003264C4"/>
    <w:pPr>
      <w:spacing w:after="0" w:line="240" w:lineRule="auto"/>
    </w:pPr>
    <w:rPr>
      <w:rFonts w:ascii="Arial" w:eastAsia="Times New Roman" w:hAnsi="Arial" w:cs="Arial"/>
      <w:color w:val="000000"/>
      <w:lang w:val="en-US"/>
    </w:rPr>
  </w:style>
  <w:style w:type="character" w:customStyle="1" w:styleId="0-BasicChar">
    <w:name w:val="0 - Basic Char"/>
    <w:basedOn w:val="DefaultParagraphFont"/>
    <w:link w:val="0-Basic"/>
    <w:rsid w:val="003264C4"/>
    <w:rPr>
      <w:rFonts w:ascii="Arial" w:eastAsia="Times New Roman" w:hAnsi="Arial" w:cs="Arial"/>
      <w:color w:val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B04"/>
    <w:rPr>
      <w:rFonts w:ascii="Arial" w:hAnsi="Arial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5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851"/>
    <w:rPr>
      <w:rFonts w:ascii="Arial" w:hAnsi="Arial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25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851"/>
    <w:rPr>
      <w:rFonts w:ascii="Arial" w:hAnsi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07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ali Sawant</dc:creator>
  <cp:keywords/>
  <dc:description/>
  <cp:lastModifiedBy>Melnar Nario</cp:lastModifiedBy>
  <cp:revision>3</cp:revision>
  <dcterms:created xsi:type="dcterms:W3CDTF">2024-02-15T16:10:00Z</dcterms:created>
  <dcterms:modified xsi:type="dcterms:W3CDTF">2024-03-07T06:19:00Z</dcterms:modified>
</cp:coreProperties>
</file>